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311E" w14:textId="28C17CCC" w:rsidR="00CA3002" w:rsidRPr="008216B2" w:rsidRDefault="00207D98" w:rsidP="008B23F3">
      <w:pPr>
        <w:pStyle w:val="Title"/>
        <w:rPr>
          <w:rFonts w:asciiTheme="minorHAnsi" w:hAnsiTheme="minorHAnsi" w:cstheme="minorHAnsi"/>
          <w:sz w:val="52"/>
          <w:szCs w:val="52"/>
        </w:rPr>
      </w:pPr>
      <w:r w:rsidRPr="008216B2">
        <w:rPr>
          <w:rFonts w:asciiTheme="minorHAnsi" w:hAnsiTheme="minorHAnsi" w:cstheme="minorHAnsi"/>
          <w:sz w:val="52"/>
          <w:szCs w:val="52"/>
        </w:rPr>
        <w:t>Supplementary material</w:t>
      </w:r>
    </w:p>
    <w:p w14:paraId="72A87936" w14:textId="77777777" w:rsidR="00EF62F6" w:rsidRPr="008216B2" w:rsidRDefault="00EF62F6" w:rsidP="001C6FCF">
      <w:pPr>
        <w:rPr>
          <w:rFonts w:asciiTheme="minorHAnsi" w:hAnsiTheme="minorHAnsi" w:cstheme="minorHAnsi"/>
        </w:rPr>
      </w:pPr>
    </w:p>
    <w:p w14:paraId="79FC7FD3" w14:textId="606114C0" w:rsidR="00B8255B" w:rsidRPr="00FB421D" w:rsidRDefault="00B8255B">
      <w:pPr>
        <w:rPr>
          <w:rFonts w:asciiTheme="minorHAnsi" w:hAnsiTheme="minorHAnsi" w:cstheme="minorHAnsi"/>
          <w:sz w:val="22"/>
          <w:szCs w:val="22"/>
        </w:rPr>
      </w:pPr>
      <w:bookmarkStart w:id="0" w:name="_Hlk133323189"/>
      <w:r w:rsidRPr="00FB421D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AB6D8D" w:rsidRPr="00FB421D"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FB421D">
        <w:rPr>
          <w:rFonts w:asciiTheme="minorHAnsi" w:hAnsiTheme="minorHAnsi" w:cstheme="minorHAnsi"/>
          <w:b/>
          <w:bCs/>
          <w:sz w:val="22"/>
          <w:szCs w:val="22"/>
        </w:rPr>
        <w:t xml:space="preserve">able </w:t>
      </w:r>
      <w:bookmarkEnd w:id="0"/>
      <w:r w:rsidR="00847C22" w:rsidRPr="00FB421D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FB421D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Pr="00FB421D">
        <w:rPr>
          <w:rFonts w:asciiTheme="minorHAnsi" w:hAnsiTheme="minorHAnsi" w:cstheme="minorHAnsi"/>
          <w:sz w:val="22"/>
          <w:szCs w:val="22"/>
        </w:rPr>
        <w:t xml:space="preserve"> </w:t>
      </w:r>
      <w:r w:rsidR="00847C22" w:rsidRPr="00FB421D">
        <w:rPr>
          <w:rFonts w:asciiTheme="minorHAnsi" w:eastAsia="Calibri" w:hAnsiTheme="minorHAnsi" w:cstheme="minorHAnsi"/>
          <w:color w:val="000000"/>
          <w:sz w:val="22"/>
          <w:szCs w:val="22"/>
        </w:rPr>
        <w:t>Study treatment prevalence (n, %) of mental health disorders among people imprisoned in Norway, Denmark</w:t>
      </w:r>
      <w:r w:rsidR="008B0DCF">
        <w:rPr>
          <w:rFonts w:asciiTheme="minorHAnsi" w:eastAsia="Calibri" w:hAnsiTheme="minorHAnsi" w:cstheme="minorHAnsi"/>
          <w:color w:val="000000"/>
          <w:sz w:val="22"/>
          <w:szCs w:val="22"/>
        </w:rPr>
        <w:t>,</w:t>
      </w:r>
      <w:r w:rsidR="00847C22" w:rsidRPr="00FB421D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and Sweden</w:t>
      </w:r>
      <w:r w:rsidR="008B23F3" w:rsidRPr="00FB421D">
        <w:rPr>
          <w:rFonts w:asciiTheme="minorHAnsi" w:hAnsiTheme="minorHAnsi" w:cstheme="minorHAnsi"/>
          <w:sz w:val="22"/>
          <w:szCs w:val="22"/>
        </w:rPr>
        <w:t xml:space="preserve">, stratified by </w:t>
      </w:r>
      <w:r w:rsidR="00E83AF1" w:rsidRPr="00FB421D">
        <w:rPr>
          <w:rFonts w:asciiTheme="minorHAnsi" w:hAnsiTheme="minorHAnsi" w:cstheme="minorHAnsi"/>
          <w:sz w:val="22"/>
          <w:szCs w:val="22"/>
        </w:rPr>
        <w:t>sex</w:t>
      </w:r>
      <w:r w:rsidR="00EF62F6" w:rsidRPr="00FB421D">
        <w:rPr>
          <w:rFonts w:asciiTheme="minorHAnsi" w:hAnsiTheme="minorHAnsi" w:cstheme="minorHAnsi"/>
          <w:sz w:val="22"/>
          <w:szCs w:val="22"/>
        </w:rPr>
        <w:t>.</w:t>
      </w:r>
    </w:p>
    <w:p w14:paraId="2A22ADDD" w14:textId="0F74BD7F" w:rsidR="00847C22" w:rsidRPr="008216B2" w:rsidRDefault="00847C22" w:rsidP="008B23F3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Ind w:w="-142" w:type="dxa"/>
        <w:tblLook w:val="0400" w:firstRow="0" w:lastRow="0" w:firstColumn="0" w:lastColumn="0" w:noHBand="0" w:noVBand="1"/>
      </w:tblPr>
      <w:tblGrid>
        <w:gridCol w:w="4398"/>
        <w:gridCol w:w="599"/>
        <w:gridCol w:w="876"/>
        <w:gridCol w:w="599"/>
        <w:gridCol w:w="876"/>
        <w:gridCol w:w="599"/>
        <w:gridCol w:w="876"/>
      </w:tblGrid>
      <w:tr w:rsidR="00847C22" w:rsidRPr="008216B2" w14:paraId="72F3A719" w14:textId="77777777" w:rsidTr="003919F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33AF" w14:textId="0805DF38" w:rsidR="00847C22" w:rsidRPr="008216B2" w:rsidRDefault="00AF0BC6" w:rsidP="00847C2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ntal health disor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968582" w14:textId="77777777" w:rsidR="00847C22" w:rsidRPr="008216B2" w:rsidRDefault="00847C22" w:rsidP="0092470C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orw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8CAA44" w14:textId="77777777" w:rsidR="00847C22" w:rsidRPr="008216B2" w:rsidRDefault="00847C22" w:rsidP="0092470C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enma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6CA49B" w14:textId="77777777" w:rsidR="00847C22" w:rsidRPr="008216B2" w:rsidRDefault="00847C22" w:rsidP="0092470C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weden</w:t>
            </w:r>
          </w:p>
        </w:tc>
      </w:tr>
      <w:tr w:rsidR="00322898" w:rsidRPr="008216B2" w14:paraId="09490328" w14:textId="77777777" w:rsidTr="00AF0BC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5E4D4A" w14:textId="77777777" w:rsidR="0092470C" w:rsidRPr="008216B2" w:rsidRDefault="0092470C" w:rsidP="0092470C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C7D63E" w14:textId="32AE9C6E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2D181" w14:textId="5AC74970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DC188E" w14:textId="2F94E509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A6DF7F" w14:textId="2B96DC72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8D1CB" w14:textId="76CE215E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F53D9A" w14:textId="0E1F78CF" w:rsidR="0092470C" w:rsidRPr="008216B2" w:rsidRDefault="0092470C" w:rsidP="0092470C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b/>
                <w:sz w:val="20"/>
                <w:szCs w:val="20"/>
              </w:rPr>
              <w:t>Women</w:t>
            </w:r>
          </w:p>
        </w:tc>
      </w:tr>
      <w:tr w:rsidR="00FB421D" w:rsidRPr="008216B2" w14:paraId="02F18BAB" w14:textId="77777777" w:rsidTr="00AF0BC6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BFC3E46" w14:textId="6AC4CA6E" w:rsidR="00FB421D" w:rsidRPr="008216B2" w:rsidRDefault="008B0DCF" w:rsidP="00FB421D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y mental disor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6EDE74F" w14:textId="4E7DC9CC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7,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CFA07C" w14:textId="4AB36615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74,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B4C8645" w14:textId="5F601EB3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0,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1C7DB02" w14:textId="0586A886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1,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B29C2AD" w14:textId="19FBDAF3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9,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1E56B8" w14:textId="6E0B4D94" w:rsidR="00FB421D" w:rsidRPr="008216B2" w:rsidRDefault="00FB421D" w:rsidP="00FB421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5,1</w:t>
            </w:r>
          </w:p>
        </w:tc>
      </w:tr>
      <w:tr w:rsidR="008216B2" w:rsidRPr="008216B2" w14:paraId="4755D202" w14:textId="77777777" w:rsidTr="00AF0BC6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D093" w14:textId="77777777" w:rsidR="008216B2" w:rsidRPr="008216B2" w:rsidRDefault="008216B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Organic mental disor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7657" w14:textId="6AA54753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A066" w14:textId="61AE3D14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5D1E" w14:textId="746A00C1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2FAD" w14:textId="21ABD9CF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C948" w14:textId="4330AEDD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82EE" w14:textId="3DB128BB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1</w:t>
            </w:r>
          </w:p>
        </w:tc>
      </w:tr>
      <w:tr w:rsidR="008216B2" w:rsidRPr="008216B2" w14:paraId="37CB8DD0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76A3" w14:textId="64F68534" w:rsidR="008216B2" w:rsidRPr="008216B2" w:rsidRDefault="008216B2" w:rsidP="008216B2">
            <w:pPr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Substance us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11DF" w14:textId="58CFB10A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7CDD" w14:textId="32C7BA7B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1702" w14:textId="3349BF1A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70B6" w14:textId="2F3507B0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A673" w14:textId="3540575E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4352" w14:textId="00647E41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1,7</w:t>
            </w:r>
          </w:p>
        </w:tc>
      </w:tr>
      <w:tr w:rsidR="008216B2" w:rsidRPr="008216B2" w14:paraId="325987EC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230E" w14:textId="77777777" w:rsidR="008216B2" w:rsidRPr="008216B2" w:rsidRDefault="008216B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Psychosis or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964B" w14:textId="2074AA1B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9CA7" w14:textId="36AE8601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919A" w14:textId="6057B70B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A01B" w14:textId="2016034E" w:rsidR="008216B2" w:rsidRPr="008216B2" w:rsidRDefault="008216B2" w:rsidP="008216B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F983" w14:textId="665F6A23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D7ED" w14:textId="7577B7A0" w:rsidR="008216B2" w:rsidRPr="008216B2" w:rsidRDefault="008216B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5</w:t>
            </w:r>
          </w:p>
        </w:tc>
      </w:tr>
      <w:tr w:rsidR="00322898" w:rsidRPr="008216B2" w14:paraId="16EAAEB6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46FF" w14:textId="77777777" w:rsidR="00847C22" w:rsidRPr="008216B2" w:rsidRDefault="00847C2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Affect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B71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C0D7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DC6E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707B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F6BA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0175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22898" w:rsidRPr="008216B2" w14:paraId="0369C264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415A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ED3D" w14:textId="0CCC5915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2B4E" w14:textId="16823A19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29C6" w14:textId="1CFB7EC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73FD" w14:textId="773BDD93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6955" w14:textId="4EB05A9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B319" w14:textId="5E8F6AC7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3</w:t>
            </w:r>
          </w:p>
        </w:tc>
      </w:tr>
      <w:tr w:rsidR="00322898" w:rsidRPr="008216B2" w14:paraId="266062D9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36EB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9EE1" w14:textId="3F00490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D87C" w14:textId="08FE9199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D01B" w14:textId="29245E5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8B74" w14:textId="73432B0E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AD58" w14:textId="72D7ABEC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D864" w14:textId="56EB760B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7,2</w:t>
            </w:r>
          </w:p>
        </w:tc>
      </w:tr>
      <w:tr w:rsidR="00322898" w:rsidRPr="008216B2" w14:paraId="1D5C4AB6" w14:textId="77777777" w:rsidTr="008216B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CF599" w14:textId="77777777" w:rsidR="00847C22" w:rsidRPr="008216B2" w:rsidRDefault="00847C2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Neurotic, stress-related and somatofor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D576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D267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9EA6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08FE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C513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22898" w:rsidRPr="008216B2" w14:paraId="3E6C5055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F5AA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7AE2" w14:textId="221C60D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2151" w14:textId="35BBA73E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0BDF" w14:textId="7B0BC385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5622" w14:textId="0D58C8E5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344F" w14:textId="221FAB2C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B25C" w14:textId="33F67061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,5</w:t>
            </w:r>
          </w:p>
        </w:tc>
      </w:tr>
      <w:tr w:rsidR="00322898" w:rsidRPr="008216B2" w14:paraId="782488CA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AFB5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Obsessive compul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A2FF" w14:textId="10421853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EE3A" w14:textId="52ABEEE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D59A" w14:textId="28F83FED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4711" w14:textId="56B9292F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3402" w14:textId="186DD1DC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32F4" w14:textId="481899F9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9</w:t>
            </w:r>
          </w:p>
        </w:tc>
      </w:tr>
      <w:tr w:rsidR="00322898" w:rsidRPr="008216B2" w14:paraId="7BA47CA1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9888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Stress-relate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69A8" w14:textId="72D7B00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1A1C" w14:textId="578832A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9A56" w14:textId="1F0C7A01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99E1" w14:textId="3CB12E7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0EE6" w14:textId="7450443F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764F" w14:textId="46572DDB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4,5</w:t>
            </w:r>
          </w:p>
        </w:tc>
      </w:tr>
      <w:tr w:rsidR="00322898" w:rsidRPr="008216B2" w14:paraId="582B09D5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14B6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Othe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7D6E" w14:textId="198705E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D3C8" w14:textId="6BFA0C23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6C03" w14:textId="72B094C5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6616" w14:textId="7B4845B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4046" w14:textId="1EA7A34D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6EA8" w14:textId="20307367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9,3</w:t>
            </w:r>
          </w:p>
        </w:tc>
      </w:tr>
      <w:tr w:rsidR="00322898" w:rsidRPr="008216B2" w14:paraId="07C3FF84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1250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Disorders associated with physiological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4A0C" w14:textId="7DC7F34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9709" w14:textId="7ACC17B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0497" w14:textId="02B5F71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0A44" w14:textId="19D4BE5E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C4BE" w14:textId="1197D88C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988C" w14:textId="095B266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7</w:t>
            </w:r>
          </w:p>
        </w:tc>
      </w:tr>
      <w:tr w:rsidR="00322898" w:rsidRPr="008216B2" w14:paraId="66A9A9A0" w14:textId="77777777" w:rsidTr="008216B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1777" w14:textId="77777777" w:rsidR="00847C22" w:rsidRPr="008216B2" w:rsidRDefault="00847C2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Disorders of adult personality and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DFA9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2F69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A0E5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2B2F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9A8B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22898" w:rsidRPr="008216B2" w14:paraId="12E67972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44E1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Dissocial personal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38D6" w14:textId="08DD62C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666D" w14:textId="30238E4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20AA" w14:textId="5F167B7B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F505" w14:textId="7C8C0C4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A3CB" w14:textId="23BFDD8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A0EC" w14:textId="12A266E0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0</w:t>
            </w:r>
          </w:p>
        </w:tc>
      </w:tr>
      <w:tr w:rsidR="00322898" w:rsidRPr="008216B2" w14:paraId="2742B34F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B9B2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Borderline personal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ACBF" w14:textId="7B516940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CF02" w14:textId="7D3FC03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85B2" w14:textId="11BD396D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F52D" w14:textId="2350B66F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8E65" w14:textId="6A737DC3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AABB" w14:textId="6BAC9FF1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5,2</w:t>
            </w:r>
          </w:p>
        </w:tc>
      </w:tr>
      <w:tr w:rsidR="00322898" w:rsidRPr="008216B2" w14:paraId="54319ECA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9C57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Othe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89C0" w14:textId="5880D54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63EA" w14:textId="618351B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E7B1" w14:textId="05E2F7E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496B" w14:textId="6F4C4C20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58B9" w14:textId="5D115C3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9CA7" w14:textId="7E0B75BB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6,9</w:t>
            </w:r>
          </w:p>
        </w:tc>
      </w:tr>
      <w:tr w:rsidR="00322898" w:rsidRPr="008216B2" w14:paraId="7F7ED8D9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8959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Intellectu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C643" w14:textId="18B07947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FB9D" w14:textId="4529537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98DE" w14:textId="5D73B85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4687" w14:textId="3B73158E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86A2" w14:textId="490EB46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A34F" w14:textId="542C1974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2</w:t>
            </w:r>
          </w:p>
        </w:tc>
      </w:tr>
      <w:tr w:rsidR="00322898" w:rsidRPr="008216B2" w14:paraId="343A6226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0427" w14:textId="77777777" w:rsidR="00847C22" w:rsidRPr="008216B2" w:rsidRDefault="00847C2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Disorders of psychologica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27CF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E94B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CBD2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0E82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5530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E29C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22898" w:rsidRPr="008216B2" w14:paraId="639BA682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1FCD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C6B3" w14:textId="3AD953E7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A8F3" w14:textId="3E7499D0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7016" w14:textId="1A3D92B0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AE92" w14:textId="47312069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E1D2" w14:textId="42B5380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F368" w14:textId="3D3272BA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,4</w:t>
            </w:r>
          </w:p>
        </w:tc>
      </w:tr>
      <w:tr w:rsidR="00322898" w:rsidRPr="008216B2" w14:paraId="4F66FEFB" w14:textId="77777777" w:rsidTr="008216B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4FBF3D" w14:textId="77777777" w:rsidR="00847C22" w:rsidRPr="008216B2" w:rsidRDefault="00847C22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>Childhood onset emotional and behaviour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86439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9A91D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97F2D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09952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6AC91" w14:textId="77777777" w:rsidR="00847C22" w:rsidRPr="008216B2" w:rsidRDefault="00847C22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322898" w:rsidRPr="008216B2" w14:paraId="48C57AE6" w14:textId="77777777" w:rsidTr="008216B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0C7E3" w14:textId="77777777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  ADH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12E19" w14:textId="536826C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25EBB" w14:textId="5DA49EFF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4,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90A1F" w14:textId="0F747C6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9,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6071A" w14:textId="02D50DC8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9,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B40FE" w14:textId="427E5207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29343A" w14:textId="031D9C0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15,4</w:t>
            </w:r>
          </w:p>
        </w:tc>
      </w:tr>
      <w:tr w:rsidR="00322898" w:rsidRPr="008216B2" w14:paraId="198B40E8" w14:textId="77777777" w:rsidTr="00FB421D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89DB3" w14:textId="42541E50" w:rsidR="0092470C" w:rsidRPr="008216B2" w:rsidRDefault="0092470C" w:rsidP="008216B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omorbid SUD and </w:t>
            </w:r>
            <w:r w:rsidR="004123D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other </w:t>
            </w:r>
            <w:r w:rsidR="004123D2">
              <w:rPr>
                <w:rFonts w:ascii="Calibri" w:eastAsia="Calibri" w:hAnsi="Calibri" w:cs="Calibri"/>
                <w:sz w:val="20"/>
                <w:szCs w:val="20"/>
              </w:rPr>
              <w:t>mental health</w:t>
            </w:r>
            <w:r w:rsidR="004123D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B530" w14:textId="21F6AB75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7,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1F87C" w14:textId="0F1C59DD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41,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6853D" w14:textId="4DB019CC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2,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246FC" w14:textId="77DA8EE2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1,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9F283" w14:textId="16A863E6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20,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95192" w14:textId="550D2254" w:rsidR="0092470C" w:rsidRPr="008216B2" w:rsidRDefault="0092470C" w:rsidP="008216B2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216B2">
              <w:rPr>
                <w:rFonts w:asciiTheme="minorHAnsi" w:hAnsiTheme="minorHAnsi" w:cstheme="minorHAnsi"/>
                <w:sz w:val="20"/>
                <w:szCs w:val="20"/>
              </w:rPr>
              <w:t>33,9</w:t>
            </w:r>
          </w:p>
        </w:tc>
      </w:tr>
    </w:tbl>
    <w:p w14:paraId="0C966C2F" w14:textId="5700928F" w:rsidR="00847C22" w:rsidRPr="008216B2" w:rsidRDefault="00847C22" w:rsidP="008B23F3">
      <w:pPr>
        <w:rPr>
          <w:rFonts w:asciiTheme="minorHAnsi" w:hAnsiTheme="minorHAnsi" w:cstheme="minorHAnsi"/>
          <w:sz w:val="20"/>
          <w:szCs w:val="20"/>
        </w:rPr>
      </w:pPr>
    </w:p>
    <w:p w14:paraId="7D55EE35" w14:textId="283F5F32" w:rsidR="00412213" w:rsidRPr="008216B2" w:rsidRDefault="00412213">
      <w:pPr>
        <w:rPr>
          <w:rFonts w:asciiTheme="minorHAnsi" w:hAnsiTheme="minorHAnsi" w:cstheme="minorHAnsi"/>
          <w:sz w:val="20"/>
          <w:szCs w:val="20"/>
        </w:rPr>
      </w:pPr>
    </w:p>
    <w:p w14:paraId="291BA364" w14:textId="7B4ABD87" w:rsidR="00412213" w:rsidRPr="008216B2" w:rsidRDefault="00412213">
      <w:pPr>
        <w:rPr>
          <w:rFonts w:asciiTheme="minorHAnsi" w:hAnsiTheme="minorHAnsi" w:cstheme="minorHAnsi"/>
          <w:sz w:val="20"/>
          <w:szCs w:val="20"/>
        </w:rPr>
        <w:sectPr w:rsidR="00412213" w:rsidRPr="008216B2" w:rsidSect="00E904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B8D877" w14:textId="5DD5B0C7" w:rsidR="00486C93" w:rsidRPr="008216B2" w:rsidRDefault="003E6B2A" w:rsidP="00486C93">
      <w:pPr>
        <w:ind w:left="-85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 2</w:t>
      </w:r>
      <w:r w:rsidR="00486C93" w:rsidRPr="008216B2">
        <w:rPr>
          <w:rFonts w:asciiTheme="minorHAnsi" w:hAnsiTheme="minorHAnsi" w:cstheme="minorHAnsi"/>
          <w:b/>
          <w:bCs/>
          <w:sz w:val="22"/>
          <w:szCs w:val="22"/>
        </w:rPr>
        <w:t>:</w:t>
      </w:r>
      <w:r w:rsidR="00486C93" w:rsidRPr="008216B2">
        <w:rPr>
          <w:rFonts w:asciiTheme="minorHAnsi" w:hAnsiTheme="minorHAnsi" w:cstheme="minorHAnsi"/>
          <w:sz w:val="22"/>
          <w:szCs w:val="22"/>
        </w:rPr>
        <w:t xml:space="preserve"> </w:t>
      </w:r>
      <w:bookmarkStart w:id="1" w:name="_Hlk134541961"/>
      <w:r w:rsidR="00486C93" w:rsidRPr="008216B2">
        <w:rPr>
          <w:rFonts w:asciiTheme="minorHAnsi" w:hAnsiTheme="minorHAnsi" w:cstheme="minorHAnsi"/>
          <w:sz w:val="22"/>
          <w:szCs w:val="22"/>
        </w:rPr>
        <w:t xml:space="preserve">One-year prevalence </w:t>
      </w:r>
      <w:bookmarkEnd w:id="1"/>
      <w:r w:rsidR="00486C93" w:rsidRPr="008216B2">
        <w:rPr>
          <w:rFonts w:asciiTheme="minorHAnsi" w:hAnsiTheme="minorHAnsi" w:cstheme="minorHAnsi"/>
          <w:sz w:val="22"/>
          <w:szCs w:val="22"/>
        </w:rPr>
        <w:t>(n, %) of mental health disorders among people imprisoned in a) Norway, b) Denmark and c) Sweden</w:t>
      </w:r>
    </w:p>
    <w:p w14:paraId="1AA82AB1" w14:textId="77777777" w:rsidR="00486C93" w:rsidRPr="008216B2" w:rsidRDefault="00486C93" w:rsidP="008B23F3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16121" w:type="dxa"/>
        <w:tblInd w:w="-993" w:type="dxa"/>
        <w:tblLook w:val="04A0" w:firstRow="1" w:lastRow="0" w:firstColumn="1" w:lastColumn="0" w:noHBand="0" w:noVBand="1"/>
      </w:tblPr>
      <w:tblGrid>
        <w:gridCol w:w="4112"/>
        <w:gridCol w:w="581"/>
        <w:gridCol w:w="600"/>
        <w:gridCol w:w="295"/>
        <w:gridCol w:w="13"/>
        <w:gridCol w:w="274"/>
        <w:gridCol w:w="600"/>
        <w:gridCol w:w="179"/>
        <w:gridCol w:w="403"/>
        <w:gridCol w:w="600"/>
        <w:gridCol w:w="192"/>
        <w:gridCol w:w="389"/>
        <w:gridCol w:w="69"/>
        <w:gridCol w:w="531"/>
        <w:gridCol w:w="138"/>
        <w:gridCol w:w="141"/>
        <w:gridCol w:w="312"/>
        <w:gridCol w:w="600"/>
        <w:gridCol w:w="168"/>
        <w:gridCol w:w="413"/>
        <w:gridCol w:w="600"/>
        <w:gridCol w:w="74"/>
        <w:gridCol w:w="142"/>
        <w:gridCol w:w="266"/>
        <w:gridCol w:w="99"/>
        <w:gridCol w:w="600"/>
        <w:gridCol w:w="301"/>
        <w:gridCol w:w="142"/>
        <w:gridCol w:w="138"/>
        <w:gridCol w:w="130"/>
        <w:gridCol w:w="470"/>
        <w:gridCol w:w="104"/>
        <w:gridCol w:w="239"/>
        <w:gridCol w:w="238"/>
        <w:gridCol w:w="139"/>
        <w:gridCol w:w="461"/>
        <w:gridCol w:w="221"/>
        <w:gridCol w:w="316"/>
        <w:gridCol w:w="45"/>
        <w:gridCol w:w="97"/>
        <w:gridCol w:w="587"/>
        <w:gridCol w:w="102"/>
      </w:tblGrid>
      <w:tr w:rsidR="00486C93" w:rsidRPr="008216B2" w14:paraId="196511AF" w14:textId="77777777" w:rsidTr="003919F8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8CC3" w14:textId="73345315" w:rsidR="00322898" w:rsidRPr="008216B2" w:rsidRDefault="000462ED" w:rsidP="000462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) Norway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DFD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347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832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CCD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99D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B45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EC7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555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A2A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8F5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9</w:t>
            </w:r>
          </w:p>
        </w:tc>
      </w:tr>
      <w:tr w:rsidR="00486C93" w:rsidRPr="008216B2" w14:paraId="2E4C35A7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38B2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sons incarcerated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F88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05</w:t>
            </w:r>
          </w:p>
        </w:tc>
        <w:tc>
          <w:tcPr>
            <w:tcW w:w="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3FA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56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053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53</w:t>
            </w:r>
          </w:p>
        </w:tc>
        <w:tc>
          <w:tcPr>
            <w:tcW w:w="13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1DF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77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063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76</w:t>
            </w:r>
          </w:p>
        </w:tc>
        <w:tc>
          <w:tcPr>
            <w:tcW w:w="1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4D1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61</w:t>
            </w:r>
          </w:p>
        </w:tc>
        <w:tc>
          <w:tcPr>
            <w:tcW w:w="14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548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75</w:t>
            </w:r>
          </w:p>
        </w:tc>
        <w:tc>
          <w:tcPr>
            <w:tcW w:w="12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EC8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13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913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63</w:t>
            </w:r>
          </w:p>
        </w:tc>
        <w:tc>
          <w:tcPr>
            <w:tcW w:w="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13C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29</w:t>
            </w:r>
          </w:p>
        </w:tc>
      </w:tr>
      <w:tr w:rsidR="00486C93" w:rsidRPr="008216B2" w14:paraId="2C18AF63" w14:textId="77777777" w:rsidTr="00AF0BC6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1884" w14:textId="206FDD5C" w:rsidR="00322898" w:rsidRPr="00AF0BC6" w:rsidRDefault="00AF0BC6" w:rsidP="00486C9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F0BC6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596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3311" w14:textId="4424557D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DAC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038D" w14:textId="6320907D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159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DB67" w14:textId="79F25BD8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FC5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AF64" w14:textId="44C6D6FF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51F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5063" w14:textId="047EAEA5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A48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C296" w14:textId="686253ED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AB6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E0D1" w14:textId="2546C320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990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D1F3" w14:textId="0C4FACA4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60F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EB15" w14:textId="52C74993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534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A689" w14:textId="39F290CB" w:rsidR="00322898" w:rsidRPr="008216B2" w:rsidRDefault="00486C93" w:rsidP="00486C9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</w:tr>
      <w:tr w:rsidR="00486C93" w:rsidRPr="008216B2" w14:paraId="7B6A5799" w14:textId="77777777" w:rsidTr="00AF0BC6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5BB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mental disorder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CA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3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909" w14:textId="336134D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,1</w:t>
            </w:r>
          </w:p>
        </w:tc>
        <w:tc>
          <w:tcPr>
            <w:tcW w:w="5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B0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4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FA6" w14:textId="333596E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,5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7C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C86" w14:textId="29EA80C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,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4BB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83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8D9" w14:textId="245BCF0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,9</w:t>
            </w:r>
          </w:p>
        </w:tc>
        <w:tc>
          <w:tcPr>
            <w:tcW w:w="59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1D9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5CD" w14:textId="71220CD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,7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93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45F" w14:textId="42548BD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,0</w:t>
            </w:r>
          </w:p>
        </w:tc>
        <w:tc>
          <w:tcPr>
            <w:tcW w:w="58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933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2CA8" w14:textId="4086C12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,6</w:t>
            </w:r>
          </w:p>
        </w:tc>
        <w:tc>
          <w:tcPr>
            <w:tcW w:w="5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3E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54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C18" w14:textId="0CACD88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,6</w:t>
            </w:r>
          </w:p>
        </w:tc>
        <w:tc>
          <w:tcPr>
            <w:tcW w:w="5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C3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E16" w14:textId="5DFB60F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,2</w:t>
            </w:r>
          </w:p>
        </w:tc>
        <w:tc>
          <w:tcPr>
            <w:tcW w:w="5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64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75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14D" w14:textId="0FC4179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,1</w:t>
            </w:r>
          </w:p>
        </w:tc>
      </w:tr>
      <w:tr w:rsidR="00486C93" w:rsidRPr="008216B2" w14:paraId="3E1F3EF6" w14:textId="77777777" w:rsidTr="00AF0BC6">
        <w:trPr>
          <w:gridAfter w:val="1"/>
          <w:wAfter w:w="102" w:type="dxa"/>
          <w:trHeight w:val="300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45D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rganic mental disorder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05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024" w14:textId="70C8A06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739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707" w14:textId="5BBDF531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79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643" w14:textId="2174432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E9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5AEA" w14:textId="043FF2C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9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A2D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829" w14:textId="2452639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FA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3CD" w14:textId="07C3456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C2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0ED1" w14:textId="694AB7C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648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1F1" w14:textId="7278C63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0E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C67" w14:textId="1E5A5C3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72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E36A" w14:textId="0B918C0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486C93" w:rsidRPr="008216B2" w14:paraId="7B4951E7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AF5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ubstance us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AFC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3C4" w14:textId="69B558F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FA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CC5" w14:textId="6D22913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,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DC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DDFD" w14:textId="622A89A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,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16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FCE" w14:textId="14EFCA6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,8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95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D34" w14:textId="4E337E4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,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97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C4E" w14:textId="287FFC2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,4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B48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816" w14:textId="50F92AE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66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1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74E" w14:textId="01EFA561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,0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1A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56E2" w14:textId="61A83C5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,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CCF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96F6" w14:textId="0E1F1DF1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,0</w:t>
            </w:r>
          </w:p>
        </w:tc>
      </w:tr>
      <w:tr w:rsidR="00486C93" w:rsidRPr="008216B2" w14:paraId="32BAEA2F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28B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sychosis or schizophre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A06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EF3" w14:textId="5ACC4C3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529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B2E" w14:textId="6A95A80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22C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5E85" w14:textId="0A5B4B7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95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A27" w14:textId="6B6BD06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4A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0A17" w14:textId="2227D38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4B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1CE" w14:textId="6CEA5AC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94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DB5" w14:textId="75A9466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9E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EFF" w14:textId="79FDD92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6D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306" w14:textId="1A81300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18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19C" w14:textId="691D05B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</w:t>
            </w:r>
          </w:p>
        </w:tc>
      </w:tr>
      <w:tr w:rsidR="00486C93" w:rsidRPr="008216B2" w14:paraId="34F6D966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37F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ffect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63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9A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3CE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F5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D5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11C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27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8C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28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DD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9E9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126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89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02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58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23A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8E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FFC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35C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8D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6C93" w:rsidRPr="008216B2" w14:paraId="50480AAF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C9E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ipola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CF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09F" w14:textId="197110A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10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6D20" w14:textId="2198A1F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E7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C420" w14:textId="778A95F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3F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A557" w14:textId="1AA8DE2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44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41E" w14:textId="5B5F76E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4FE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9828" w14:textId="7860611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95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18F" w14:textId="247A8B6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96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A2E5" w14:textId="0C42974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EE2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D07" w14:textId="71B1723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F8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6EA" w14:textId="3F77FE3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</w:tr>
      <w:tr w:rsidR="00486C93" w:rsidRPr="008216B2" w14:paraId="4AB2D9A0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C6F2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epres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6E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983" w14:textId="795FD05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E63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CC87" w14:textId="6BC9072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320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DD5" w14:textId="1A234F5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CC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2EE" w14:textId="57A761B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2DA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A07" w14:textId="4B5BC02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80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2B3" w14:textId="19E6A35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9A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B14" w14:textId="4015AD1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A6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A40" w14:textId="1A9DBBF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9AF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8FE" w14:textId="3041F66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8B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D26" w14:textId="6D96ECA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5</w:t>
            </w:r>
          </w:p>
        </w:tc>
      </w:tr>
      <w:tr w:rsidR="00486C93" w:rsidRPr="008216B2" w14:paraId="1A1A7C15" w14:textId="77777777" w:rsidTr="00486C93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4AF" w14:textId="4A995CC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Neurotic, stress-related and somatoform disorder</w:t>
            </w:r>
          </w:p>
        </w:tc>
        <w:tc>
          <w:tcPr>
            <w:tcW w:w="1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1D7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BE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32E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BA8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C9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C8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DC2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7B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80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6F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73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ABE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9C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B6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23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85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2D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09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173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6C93" w:rsidRPr="008216B2" w14:paraId="1FAF01A4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DD6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nxie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A3C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DDFE" w14:textId="520128E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300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682" w14:textId="118AA07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22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ADA" w14:textId="0E3A2BA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63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BD7" w14:textId="68A9714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F9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396" w14:textId="476B487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E4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C148" w14:textId="79C80CB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4A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0AD4" w14:textId="0A9CC29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BF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A2DC" w14:textId="3AE2DDD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59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41D" w14:textId="2C668FE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4F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DC7" w14:textId="75AA525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</w:t>
            </w:r>
          </w:p>
        </w:tc>
      </w:tr>
      <w:tr w:rsidR="00486C93" w:rsidRPr="008216B2" w14:paraId="7CCACF1E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E48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bsessive compul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17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7799" w14:textId="22270A1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6D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347" w14:textId="4EBAC65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973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23AD" w14:textId="6E578AA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5FA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0579" w14:textId="2F6E6E4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63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8B2A" w14:textId="3A8A46C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EA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9BD" w14:textId="65CA331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CC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E18" w14:textId="191690F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AB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CB8" w14:textId="11C3E92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63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14B0" w14:textId="23D4A1C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EA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F431" w14:textId="2F4F785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</w:tr>
      <w:tr w:rsidR="00486C93" w:rsidRPr="008216B2" w14:paraId="331E1A6F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B181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Stress-related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23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608" w14:textId="16C8265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E6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12D" w14:textId="17732901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AF3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E76" w14:textId="37F8BF9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84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3552" w14:textId="5CDACE7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D5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09ED" w14:textId="5130419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DB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03D" w14:textId="43510FD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B9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77C" w14:textId="17D906E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09C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FCC" w14:textId="7BEB231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7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E7D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9C9" w14:textId="06AEDCC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A5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FE5" w14:textId="7D58EF5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1</w:t>
            </w:r>
          </w:p>
        </w:tc>
      </w:tr>
      <w:tr w:rsidR="00486C93" w:rsidRPr="008216B2" w14:paraId="63B6E728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0CA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2E6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806" w14:textId="57E30B7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98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16E7" w14:textId="3C3C927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F9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AFC2" w14:textId="7ACB300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12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7C3" w14:textId="5FFE45B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3D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347" w14:textId="38C69C0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B8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50A1" w14:textId="365DC5F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E80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56A" w14:textId="4680586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AE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9272" w14:textId="44CBCEF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A2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BAA" w14:textId="59D0B7D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3A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EAA" w14:textId="372AB86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</w:t>
            </w:r>
          </w:p>
        </w:tc>
      </w:tr>
      <w:tr w:rsidR="00486C93" w:rsidRPr="008216B2" w14:paraId="14D19F1D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CD8" w14:textId="2D02E6AB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associated with physiological disturban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93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870" w14:textId="7CF24CA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93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571" w14:textId="76742DD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E4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9DE" w14:textId="621046E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C8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8E3" w14:textId="257E1BF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7A7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58C3" w14:textId="72037DB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FF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68D" w14:textId="0AFB9F8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42E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FDD" w14:textId="72244FE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EB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EDE" w14:textId="761ABB9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832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369" w14:textId="7A9B8C2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69F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664" w14:textId="3C5CE7E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</w:tr>
      <w:tr w:rsidR="00486C93" w:rsidRPr="008216B2" w14:paraId="49DCB7CE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B6A" w14:textId="305A2544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adult personality and behaviou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7DF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27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4E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36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34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82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95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70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A6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BA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27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08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7B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D4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58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58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46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B0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C28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6F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6C93" w:rsidRPr="008216B2" w14:paraId="0BF4C531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283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issocial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BE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F0F" w14:textId="533A194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E3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CDF" w14:textId="76E8C31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18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2EE" w14:textId="5A91EED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3B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B19" w14:textId="2B84E76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E9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7AC" w14:textId="24AE3BD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70C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BEA" w14:textId="4B39EC9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4A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01A" w14:textId="083615A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2E3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B75" w14:textId="1DE9755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26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3860" w14:textId="20487ED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2B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9F8" w14:textId="183733A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</w:tr>
      <w:tr w:rsidR="00486C93" w:rsidRPr="008216B2" w14:paraId="38BEB6D7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90F6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orderline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4F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620" w14:textId="18C5924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28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CC3" w14:textId="6E8A0E0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38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E26" w14:textId="4149FB8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7C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6C8" w14:textId="4E42B4E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2C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32E" w14:textId="70237D8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BFF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211" w14:textId="1C937BF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02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F78" w14:textId="61065C3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23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6B0D" w14:textId="4C0C5C0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EC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834" w14:textId="113385A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98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4B6" w14:textId="009A72D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</w:t>
            </w:r>
          </w:p>
        </w:tc>
      </w:tr>
      <w:tr w:rsidR="00486C93" w:rsidRPr="008216B2" w14:paraId="5985F210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F17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5A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A7C" w14:textId="4033830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DB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873E" w14:textId="1336B23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21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41F" w14:textId="345F7A9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E9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32E" w14:textId="4DEDC1F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6BF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DAC0" w14:textId="353666B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EE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CF5" w14:textId="031023E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2A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CAD6" w14:textId="1D3CF93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D4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238" w14:textId="4732106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C6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14BA" w14:textId="66ABD9D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76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12A" w14:textId="69D1F80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</w:t>
            </w:r>
          </w:p>
        </w:tc>
      </w:tr>
      <w:tr w:rsidR="00486C93" w:rsidRPr="008216B2" w14:paraId="16066D92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66F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llectual disabilit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2E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C2B2" w14:textId="37262C32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23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C69" w14:textId="4E7A3E5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1D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B41" w14:textId="42B6C16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34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BB2" w14:textId="7826B441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D4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BE8B" w14:textId="7FDE1D0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B9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F45" w14:textId="070C28F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DE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2F9" w14:textId="788BCDE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A2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398" w14:textId="2667697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107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62F" w14:textId="6845E3F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BCC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A748" w14:textId="5C46ECC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486C93" w:rsidRPr="008216B2" w14:paraId="42B100EB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99F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psychological develop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795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B3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4B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439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AD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A9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3F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C6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F2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55E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D02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43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606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FB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CA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235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5D4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28D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01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5FF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6C93" w:rsidRPr="008216B2" w14:paraId="7359EB51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DF5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utism spectrum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78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05F" w14:textId="27F709D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D8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008" w14:textId="4B40DAF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0F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896" w14:textId="121C09A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1B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CEA" w14:textId="58A9E9D5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023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478" w14:textId="097C7EC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CB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EFB" w14:textId="0817549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69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04C" w14:textId="0214A0E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69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6AC" w14:textId="6C6CE640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09D4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F95" w14:textId="28CA118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419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F0E" w14:textId="6B0F1E3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</w:tr>
      <w:tr w:rsidR="00486C93" w:rsidRPr="008216B2" w14:paraId="29301CDE" w14:textId="77777777" w:rsidTr="00486C93">
        <w:trPr>
          <w:trHeight w:val="300"/>
        </w:trPr>
        <w:tc>
          <w:tcPr>
            <w:tcW w:w="56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F91" w14:textId="3E070A55" w:rsidR="00486C93" w:rsidRPr="008216B2" w:rsidRDefault="00486C93" w:rsidP="00486C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hood onset emotional and behavioural disorders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C6B0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0ED4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A08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588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6F7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34A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465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A740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A57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5E7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58A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1B6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DE6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EAC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636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4BA0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8C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B7C7" w14:textId="77777777" w:rsidR="00486C93" w:rsidRPr="008216B2" w:rsidRDefault="00486C93" w:rsidP="00486C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86C93" w:rsidRPr="008216B2" w14:paraId="3D4D5129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6BE" w14:textId="77777777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DH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B58D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37C" w14:textId="2F243D84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DE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94C" w14:textId="1C58B43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56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6BA" w14:textId="1207665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168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34C" w14:textId="40EE242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BBB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094" w14:textId="0AEE7C89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CF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220" w14:textId="7A2C515B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876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B36B" w14:textId="113A1C1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567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FD7" w14:textId="7D54D7A6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5268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534" w14:textId="3AE2031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94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6DA" w14:textId="0B9CCED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7</w:t>
            </w:r>
          </w:p>
        </w:tc>
      </w:tr>
      <w:tr w:rsidR="00486C93" w:rsidRPr="008216B2" w14:paraId="1D6B009A" w14:textId="77777777" w:rsidTr="00486C93">
        <w:trPr>
          <w:gridAfter w:val="1"/>
          <w:wAfter w:w="102" w:type="dxa"/>
          <w:trHeight w:val="300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F752C" w14:textId="141F39CD" w:rsidR="00322898" w:rsidRPr="008216B2" w:rsidRDefault="00322898" w:rsidP="00486C93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morbid SUD and </w:t>
            </w:r>
            <w:r w:rsidR="004123D2" w:rsidRPr="004123D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0CA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0DB4" w14:textId="19B7C6E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AFD2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E7D4" w14:textId="3A56599F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7001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B4D9" w14:textId="1DB8EA1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C48B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EEEC" w14:textId="59F9A9E8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5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B93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3E2D" w14:textId="59F8078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3916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DAD4" w14:textId="1B46264E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8</w:t>
            </w:r>
          </w:p>
        </w:tc>
        <w:tc>
          <w:tcPr>
            <w:tcW w:w="5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EF0C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39F43" w14:textId="6D384AC3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A98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7D60" w14:textId="2398FF2C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989A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25CA" w14:textId="3F81F6DA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5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61B0" w14:textId="77777777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9CB1" w14:textId="77E7E80D" w:rsidR="00322898" w:rsidRPr="008216B2" w:rsidRDefault="00322898" w:rsidP="00486C9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5</w:t>
            </w:r>
          </w:p>
        </w:tc>
      </w:tr>
    </w:tbl>
    <w:p w14:paraId="54FC42AE" w14:textId="475EFDBC" w:rsidR="00207D98" w:rsidRPr="008216B2" w:rsidRDefault="00207D98" w:rsidP="00322898">
      <w:pPr>
        <w:rPr>
          <w:rFonts w:asciiTheme="minorHAnsi" w:hAnsiTheme="minorHAnsi" w:cstheme="minorHAnsi"/>
        </w:rPr>
      </w:pPr>
    </w:p>
    <w:p w14:paraId="2238E027" w14:textId="77777777" w:rsidR="000462ED" w:rsidRPr="008216B2" w:rsidRDefault="000462ED" w:rsidP="00322898">
      <w:pPr>
        <w:rPr>
          <w:rFonts w:asciiTheme="minorHAnsi" w:hAnsiTheme="minorHAnsi" w:cstheme="minorHAnsi"/>
        </w:rPr>
      </w:pPr>
    </w:p>
    <w:tbl>
      <w:tblPr>
        <w:tblW w:w="14885" w:type="dxa"/>
        <w:tblInd w:w="-851" w:type="dxa"/>
        <w:tblLook w:val="04A0" w:firstRow="1" w:lastRow="0" w:firstColumn="1" w:lastColumn="0" w:noHBand="0" w:noVBand="1"/>
      </w:tblPr>
      <w:tblGrid>
        <w:gridCol w:w="4253"/>
        <w:gridCol w:w="581"/>
        <w:gridCol w:w="600"/>
        <w:gridCol w:w="581"/>
        <w:gridCol w:w="648"/>
        <w:gridCol w:w="581"/>
        <w:gridCol w:w="600"/>
        <w:gridCol w:w="581"/>
        <w:gridCol w:w="600"/>
        <w:gridCol w:w="581"/>
        <w:gridCol w:w="600"/>
        <w:gridCol w:w="581"/>
        <w:gridCol w:w="600"/>
        <w:gridCol w:w="581"/>
        <w:gridCol w:w="600"/>
        <w:gridCol w:w="581"/>
        <w:gridCol w:w="600"/>
        <w:gridCol w:w="581"/>
        <w:gridCol w:w="600"/>
      </w:tblGrid>
      <w:tr w:rsidR="000462ED" w:rsidRPr="008216B2" w14:paraId="358CA6B9" w14:textId="77777777" w:rsidTr="003919F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832E" w14:textId="1889E817" w:rsidR="00486C93" w:rsidRPr="008216B2" w:rsidRDefault="000462ED" w:rsidP="000462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b) </w:t>
            </w:r>
            <w:r w:rsidR="00486C93"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3063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140A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A7D1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AAC9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9ACA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12F2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A668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AB1D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4E61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8</w:t>
            </w:r>
          </w:p>
        </w:tc>
      </w:tr>
      <w:tr w:rsidR="000462ED" w:rsidRPr="008216B2" w14:paraId="2AD8BC83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C59F" w14:textId="77777777" w:rsidR="00486C93" w:rsidRPr="008216B2" w:rsidRDefault="00486C93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sons incarcerated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E4A5E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1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7B751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056A0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0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7F471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5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9755C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5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809E4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7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01D89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6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9E2F7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8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5018A" w14:textId="77777777" w:rsidR="00486C93" w:rsidRPr="008216B2" w:rsidRDefault="00486C93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58</w:t>
            </w:r>
          </w:p>
        </w:tc>
      </w:tr>
      <w:tr w:rsidR="000462ED" w:rsidRPr="008216B2" w14:paraId="669022B3" w14:textId="77777777" w:rsidTr="00AF0BC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BBF7" w14:textId="3CFAF984" w:rsidR="000462ED" w:rsidRPr="008216B2" w:rsidRDefault="00AF0BC6" w:rsidP="000462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F0BC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CC6C" w14:textId="6D8DBE7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0EF9" w14:textId="0D49E58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21B9" w14:textId="2BAA463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AA0B" w14:textId="6D3CD7C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6127" w14:textId="4CF7E7D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0A6E" w14:textId="14DEF83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0211" w14:textId="7B2030C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136E" w14:textId="081083E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20DB" w14:textId="437EE22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2662" w14:textId="2DB8745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599D" w14:textId="4BF5D3E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B7FA" w14:textId="30FF460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A06E" w14:textId="552F818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4EAF" w14:textId="0A98DA2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8EA8" w14:textId="7FDE529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78E8" w14:textId="18F928D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26C2" w14:textId="2BAEF00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CF73" w14:textId="1449764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</w:tr>
      <w:tr w:rsidR="000462ED" w:rsidRPr="008216B2" w14:paraId="21BE20AC" w14:textId="77777777" w:rsidTr="00AF0BC6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2882" w14:textId="591D7C45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mental disorder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EA4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9016" w14:textId="6D1FC9B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,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8F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89F" w14:textId="778AC82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18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048" w14:textId="222D431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26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DB4" w14:textId="3D73380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EC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37EE" w14:textId="0839FFC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73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0F0" w14:textId="3416197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31B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59A" w14:textId="4EDC799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,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4A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660" w14:textId="7B329ED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,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F7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801" w14:textId="6005061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,6</w:t>
            </w:r>
          </w:p>
        </w:tc>
      </w:tr>
      <w:tr w:rsidR="000462ED" w:rsidRPr="008216B2" w14:paraId="7059104B" w14:textId="77777777" w:rsidTr="00AF0BC6">
        <w:trPr>
          <w:trHeight w:val="300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5F4" w14:textId="2393EBC9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rganic mental disorder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F5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B87" w14:textId="3BC73B4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DE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571" w14:textId="65390E7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0A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A2F" w14:textId="58ECF3F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3A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AB1" w14:textId="1558844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E0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C0A3" w14:textId="7FD6818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2E9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18D" w14:textId="633543E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30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3D3" w14:textId="0D7A158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362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AF0" w14:textId="1F98F9D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AD2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AFA" w14:textId="4AB59B7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0462ED" w:rsidRPr="008216B2" w14:paraId="064CBF9E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788" w14:textId="4E5CDCB8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ubstance us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0A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5CF" w14:textId="341A602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6F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D82C" w14:textId="72E780E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0AA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CC1" w14:textId="3649C5E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68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76D" w14:textId="47395B8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4D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919C" w14:textId="7E78F72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E4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6564" w14:textId="01AE53F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89D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9A3" w14:textId="17D8A2A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0D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7E7A" w14:textId="6CE555D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2D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4EC" w14:textId="351AC9C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,4</w:t>
            </w:r>
          </w:p>
        </w:tc>
      </w:tr>
      <w:tr w:rsidR="000462ED" w:rsidRPr="008216B2" w14:paraId="0366D029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C9DE" w14:textId="35B3DAE6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sychosis or schizophre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FB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F01" w14:textId="5FBCE6B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1F4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85F7" w14:textId="6CECA0A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1DC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5AE" w14:textId="4CDBDEC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00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707" w14:textId="29FEC72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F3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BF33" w14:textId="2E2BAA0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1C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87F" w14:textId="5C263CC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7BB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ED8" w14:textId="41F6C2F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C3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D8A" w14:textId="32A320D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C5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A26" w14:textId="372F325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7</w:t>
            </w:r>
          </w:p>
        </w:tc>
      </w:tr>
      <w:tr w:rsidR="000462ED" w:rsidRPr="008216B2" w14:paraId="328DF7F1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BE5" w14:textId="16726E49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ffect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01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35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36F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531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DC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A0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BC9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782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3A1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5B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D3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DC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23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7D6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1F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B9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91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87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62ED" w:rsidRPr="008216B2" w14:paraId="7674412D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98D" w14:textId="21FE1DD4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ipola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74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24C" w14:textId="28AB1ED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FA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8CB" w14:textId="47CA821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B4B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1A9" w14:textId="3EED3C0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609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960" w14:textId="2E243DD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6C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E09" w14:textId="3F66546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C8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E92" w14:textId="53BFC1D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F26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6D2" w14:textId="7E7C1C3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05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C0C" w14:textId="7A532BE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0C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6B82" w14:textId="63C8AA3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0462ED" w:rsidRPr="008216B2" w14:paraId="09D751EB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B37" w14:textId="056C34C6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epres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E2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B49" w14:textId="2436E3B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B0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193" w14:textId="68CA8DE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04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A40" w14:textId="3DB2365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1E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D18" w14:textId="78DAE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6A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FCF" w14:textId="00EEADD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4F9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6CC" w14:textId="5F90542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330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885" w14:textId="3EF8E20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12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761" w14:textId="6D0378D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40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F7D" w14:textId="393F8B3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</w:tr>
      <w:tr w:rsidR="000462ED" w:rsidRPr="008216B2" w14:paraId="0F2C6DFA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603E" w14:textId="33F3BE74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Neurotic, stress-related and somatoform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30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F0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18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F2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A6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DB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09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54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6E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EA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3F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58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6C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DE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E8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A9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B5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3B1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62ED" w:rsidRPr="008216B2" w14:paraId="4AFDD57C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A44" w14:textId="7184CCA1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nxie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04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761" w14:textId="55CCEFA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F1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0CE" w14:textId="3213EE9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47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970" w14:textId="41B4941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73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83B" w14:textId="47A1CE2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994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86C" w14:textId="256FB1C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76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A55B" w14:textId="4903C47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3F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09A" w14:textId="309499F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4C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A223" w14:textId="4FE2796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0D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0A8E" w14:textId="3E596AB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</w:tr>
      <w:tr w:rsidR="000462ED" w:rsidRPr="008216B2" w14:paraId="50580F2E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A92" w14:textId="5827BC5C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bsessive compul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25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EDE" w14:textId="075FF50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4A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A0D3" w14:textId="0748D64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FC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A73" w14:textId="10504FF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27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E8B" w14:textId="74193E4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8C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5881" w14:textId="077616F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3AA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36BE" w14:textId="585AA81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BAF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CF1" w14:textId="28EE54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C0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647" w14:textId="5A2B2D3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BB9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7A8" w14:textId="4572D54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</w:tr>
      <w:tr w:rsidR="000462ED" w:rsidRPr="008216B2" w14:paraId="6AA804E3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2590" w14:textId="3B0E36D4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Stress-related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B9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75F" w14:textId="616DAC8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75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1106" w14:textId="4780DB2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5C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9294" w14:textId="35639F9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1CB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A5D8" w14:textId="49EF11F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066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9A3" w14:textId="739118F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DD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3A7" w14:textId="20773BE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76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C7A" w14:textId="19410EA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CC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CC33" w14:textId="6FDC671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7E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26B" w14:textId="756D088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2</w:t>
            </w:r>
          </w:p>
        </w:tc>
      </w:tr>
      <w:tr w:rsidR="000462ED" w:rsidRPr="008216B2" w14:paraId="20B06C96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423" w14:textId="3F4AD5D4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D3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418" w14:textId="72ECC4A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576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C32" w14:textId="00425CD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2F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6A0" w14:textId="0CF09A4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C38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B5C" w14:textId="055B0DB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EDE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64A" w14:textId="112982E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C2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49BB" w14:textId="0090B92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5B8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183" w14:textId="4B1C1E8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9C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A86" w14:textId="10CC099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3F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2D1" w14:textId="7E97F3E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</w:tr>
      <w:tr w:rsidR="000462ED" w:rsidRPr="008216B2" w14:paraId="34C60536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61C" w14:textId="72C88989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associated with physiological disturban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BD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DAE2" w14:textId="2674411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CE4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3F1" w14:textId="54F2632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67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A7C" w14:textId="71D3A24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45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495" w14:textId="5F05F52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18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36CC" w14:textId="0299E3C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E8E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D9FB" w14:textId="64C34B1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59E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BEE" w14:textId="332575E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316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3D1A" w14:textId="3F27D0C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DC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E0C0" w14:textId="7581BAF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</w:tr>
      <w:tr w:rsidR="000462ED" w:rsidRPr="008216B2" w14:paraId="5F4D55FA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ABD4" w14:textId="5011CB86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adult personality and behaviou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B3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0C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D2A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11C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99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670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D3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11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884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BD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95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71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8A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70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B9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129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12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6A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62ED" w:rsidRPr="008216B2" w14:paraId="753BF4D1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016" w14:textId="4D7F4D4B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issocial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4C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FDD" w14:textId="0CEF3B1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7A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2DED" w14:textId="50BA268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D6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E81" w14:textId="10653F6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7E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DF4" w14:textId="173ECA0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63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707" w14:textId="5EDA614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101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7B1" w14:textId="7AD3246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55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A87C" w14:textId="112973E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5E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A45" w14:textId="7E50BDD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63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E96" w14:textId="7A8F8EC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</w:t>
            </w:r>
          </w:p>
        </w:tc>
      </w:tr>
      <w:tr w:rsidR="000462ED" w:rsidRPr="008216B2" w14:paraId="7AA1AFFC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E73" w14:textId="4D2F575D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orderline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337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363" w14:textId="706693E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CA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8BE" w14:textId="2A451D1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2B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8D4" w14:textId="387A1EA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B6A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F8C9" w14:textId="3FF5B21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6A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6DC" w14:textId="4FBE37F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B5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9524" w14:textId="4F767C4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C6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9672" w14:textId="0F8AF02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F2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50E" w14:textId="602B2C9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92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AF0" w14:textId="735B117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0462ED" w:rsidRPr="008216B2" w14:paraId="1257CD7E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5ED8" w14:textId="645E3CD2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78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5AF" w14:textId="07BB112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2D2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D94" w14:textId="2E8DBAB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35E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E79" w14:textId="0E41DFF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F4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A980" w14:textId="103AEC5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68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8D3" w14:textId="3F8A848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C7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9A6D" w14:textId="4009FEB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FB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331" w14:textId="5A7E6323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798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5E98" w14:textId="3DAE24A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C6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744" w14:textId="5CC227C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</w:t>
            </w:r>
          </w:p>
        </w:tc>
      </w:tr>
      <w:tr w:rsidR="000462ED" w:rsidRPr="008216B2" w14:paraId="6A378AE0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0AE" w14:textId="359A6764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llectual disabilit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F1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E39" w14:textId="1F7D3E8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4B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5DE" w14:textId="22D4D28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30F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66C" w14:textId="599E61A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3E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F76" w14:textId="2C165715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ED1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9A5" w14:textId="701798AB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64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699" w14:textId="5448C25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38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0D1" w14:textId="06557FD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EC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63F" w14:textId="19173AD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EA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359" w14:textId="2B38559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5</w:t>
            </w:r>
          </w:p>
        </w:tc>
      </w:tr>
      <w:tr w:rsidR="000462ED" w:rsidRPr="008216B2" w14:paraId="224C8B89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2A4" w14:textId="00799FFB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psychological develop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3A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4C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FAB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554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3E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2B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C1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38B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6B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0A3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9B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B35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C6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B6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AD9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15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3A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8F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62ED" w:rsidRPr="008216B2" w14:paraId="1F02A2E2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C43" w14:textId="40F437A2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utism spectrum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9D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15B3" w14:textId="2B3870C0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2E3" w14:textId="6368548C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A6A8" w14:textId="3480755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CD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E87" w14:textId="2F4A48F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0A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642" w14:textId="4FDF30E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D47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5477" w14:textId="40641F0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17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DED" w14:textId="5C082FB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04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6B1" w14:textId="411B018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3A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7A2" w14:textId="44158808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1D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C5E" w14:textId="0910706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,4</w:t>
            </w:r>
          </w:p>
        </w:tc>
      </w:tr>
      <w:tr w:rsidR="000462ED" w:rsidRPr="008216B2" w14:paraId="326538D9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EAF" w14:textId="518CF227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hood onset emotional and behavioural disorder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DD7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23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93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59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22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11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EBF0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32F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92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F1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DBA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4CE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0D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EF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EF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2F2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6A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D7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462ED" w:rsidRPr="008216B2" w14:paraId="0E313E65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F07" w14:textId="59D75E92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DH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35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512" w14:textId="56B4DC8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846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D5A2" w14:textId="737E3C2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999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2F1" w14:textId="4CD78F9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1A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362A" w14:textId="04ABAC6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8B5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C7F9" w14:textId="4900E4FF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71DA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7C3C" w14:textId="425DE9B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BA94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7CC1" w14:textId="27DC24F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2C5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6AA" w14:textId="4381F70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59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E41" w14:textId="6BEDF02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9</w:t>
            </w:r>
          </w:p>
        </w:tc>
      </w:tr>
      <w:tr w:rsidR="000462ED" w:rsidRPr="008216B2" w14:paraId="5C95E71A" w14:textId="77777777" w:rsidTr="000462ED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66CF" w14:textId="5F095667" w:rsidR="000462ED" w:rsidRPr="008216B2" w:rsidRDefault="000462ED" w:rsidP="000462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morbid SUD and </w:t>
            </w:r>
            <w:r w:rsidR="004123D2" w:rsidRPr="004123D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DCE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661C" w14:textId="2223D022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1D3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5133" w14:textId="52F45D7A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F98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8E61" w14:textId="03B2E2D9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ED03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7AC1" w14:textId="00B543ED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492F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4858" w14:textId="44FB8B34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419D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2896" w14:textId="011814E6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C268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E74D" w14:textId="13E673AE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2E71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8B1B" w14:textId="0AF08F9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4D6C" w14:textId="77777777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EE10" w14:textId="49C052E1" w:rsidR="000462ED" w:rsidRPr="008216B2" w:rsidRDefault="000462ED" w:rsidP="000462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5</w:t>
            </w:r>
          </w:p>
        </w:tc>
      </w:tr>
    </w:tbl>
    <w:p w14:paraId="43EDE17F" w14:textId="7702CEAE" w:rsidR="00486C93" w:rsidRPr="008216B2" w:rsidRDefault="00486C93" w:rsidP="00322898">
      <w:pPr>
        <w:rPr>
          <w:rFonts w:asciiTheme="minorHAnsi" w:hAnsiTheme="minorHAnsi" w:cstheme="minorHAnsi"/>
        </w:rPr>
      </w:pPr>
    </w:p>
    <w:p w14:paraId="41BFE1FF" w14:textId="794DC5FB" w:rsidR="00F244F0" w:rsidRPr="008216B2" w:rsidRDefault="00F244F0" w:rsidP="00322898">
      <w:pPr>
        <w:rPr>
          <w:rFonts w:asciiTheme="minorHAnsi" w:hAnsiTheme="minorHAnsi" w:cstheme="minorHAnsi"/>
        </w:rPr>
      </w:pPr>
    </w:p>
    <w:p w14:paraId="37B11FED" w14:textId="212296C0" w:rsidR="00F244F0" w:rsidRPr="008216B2" w:rsidRDefault="00F244F0" w:rsidP="00322898">
      <w:pPr>
        <w:rPr>
          <w:rFonts w:asciiTheme="minorHAnsi" w:hAnsiTheme="minorHAnsi" w:cstheme="minorHAnsi"/>
        </w:rPr>
      </w:pPr>
    </w:p>
    <w:p w14:paraId="46FDFA73" w14:textId="187DD82F" w:rsidR="00F244F0" w:rsidRPr="008216B2" w:rsidRDefault="00F244F0" w:rsidP="00322898">
      <w:pPr>
        <w:rPr>
          <w:rFonts w:asciiTheme="minorHAnsi" w:hAnsiTheme="minorHAnsi" w:cstheme="minorHAnsi"/>
        </w:rPr>
      </w:pPr>
    </w:p>
    <w:p w14:paraId="2EDB44B6" w14:textId="2CE7D874" w:rsidR="00F244F0" w:rsidRPr="008216B2" w:rsidRDefault="00F244F0" w:rsidP="00322898">
      <w:pPr>
        <w:rPr>
          <w:rFonts w:asciiTheme="minorHAnsi" w:hAnsiTheme="minorHAnsi" w:cstheme="minorHAnsi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4348"/>
        <w:gridCol w:w="581"/>
        <w:gridCol w:w="694"/>
        <w:gridCol w:w="581"/>
        <w:gridCol w:w="695"/>
        <w:gridCol w:w="581"/>
        <w:gridCol w:w="695"/>
        <w:gridCol w:w="581"/>
        <w:gridCol w:w="600"/>
      </w:tblGrid>
      <w:tr w:rsidR="00F244F0" w:rsidRPr="008216B2" w14:paraId="7DBA70CA" w14:textId="77777777" w:rsidTr="003919F8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B2521" w14:textId="2246B49B" w:rsidR="00F244F0" w:rsidRPr="008216B2" w:rsidRDefault="00F236F2" w:rsidP="00F244F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="00F244F0"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</w:t>
            </w:r>
            <w:r w:rsidRPr="00695C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353B" w14:textId="3E291C43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1378" w14:textId="62F9145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9FCF" w14:textId="5F6FA69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B166" w14:textId="00027DB3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3</w:t>
            </w:r>
          </w:p>
        </w:tc>
      </w:tr>
      <w:tr w:rsidR="00F244F0" w:rsidRPr="008216B2" w14:paraId="61720667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6CA43" w14:textId="49A8B835" w:rsidR="00F244F0" w:rsidRPr="008216B2" w:rsidRDefault="00F244F0" w:rsidP="00F244F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sons incarcerated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6F83" w14:textId="7118BF7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D553" w14:textId="340DEFD0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4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97BC" w14:textId="7C8F155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E52F" w14:textId="645503A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54</w:t>
            </w:r>
          </w:p>
        </w:tc>
      </w:tr>
      <w:tr w:rsidR="00F244F0" w:rsidRPr="008216B2" w14:paraId="4BC5C763" w14:textId="77777777" w:rsidTr="00AF0BC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42DB2" w14:textId="25AAD12F" w:rsidR="00F244F0" w:rsidRPr="00AF0BC6" w:rsidRDefault="00AF0BC6" w:rsidP="00F244F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F0BC6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E43B" w14:textId="4EC5586D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9F59" w14:textId="002AFC5E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F318" w14:textId="4F22D11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D0C8" w14:textId="7DE51C30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8C88" w14:textId="53364F90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0B41" w14:textId="73B431C2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B240" w14:textId="24C36A6A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21D4" w14:textId="6F3CE3D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.</w:t>
            </w:r>
          </w:p>
        </w:tc>
      </w:tr>
      <w:tr w:rsidR="00F244F0" w:rsidRPr="008216B2" w14:paraId="2EF52A51" w14:textId="77777777" w:rsidTr="00AF0BC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7FBE7" w14:textId="384F5C04" w:rsidR="00F244F0" w:rsidRPr="008216B2" w:rsidRDefault="00F244F0" w:rsidP="00F244F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y mental disorder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D4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4D5" w14:textId="79ACBC4A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8,6 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29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BF2C" w14:textId="72C05C0A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0,0 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AD9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E4D" w14:textId="5897E0E5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1,7 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096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95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5769" w14:textId="559B955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1,5 </w:t>
            </w:r>
          </w:p>
        </w:tc>
      </w:tr>
      <w:tr w:rsidR="00F244F0" w:rsidRPr="008216B2" w14:paraId="33EAA115" w14:textId="77777777" w:rsidTr="00AF0BC6">
        <w:trPr>
          <w:trHeight w:val="30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1B09E455" w14:textId="5789DD1E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Organic mental disorder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E7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E79" w14:textId="4CBE31B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09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BA2" w14:textId="3786B31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31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7ED" w14:textId="45906EBD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3 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5E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41B6" w14:textId="50F5212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</w:tr>
      <w:tr w:rsidR="00F244F0" w:rsidRPr="008216B2" w14:paraId="5722040A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F703" w14:textId="5EF4B5AB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Substance us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AE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8F5" w14:textId="67059C7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1,8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073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6A0" w14:textId="5D51B15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3,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2B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11C" w14:textId="220D447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4,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65B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F74" w14:textId="7207D48E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4,2 </w:t>
            </w:r>
          </w:p>
        </w:tc>
      </w:tr>
      <w:tr w:rsidR="00F244F0" w:rsidRPr="008216B2" w14:paraId="411FC1AC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9527" w14:textId="6CEA3EEE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Psychosis or schizophren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3AE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E0E6" w14:textId="3172313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2B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F09" w14:textId="04D5E3F8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D83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3E39" w14:textId="1C97594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E9F3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F91" w14:textId="75494E8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3 </w:t>
            </w:r>
          </w:p>
        </w:tc>
      </w:tr>
      <w:tr w:rsidR="00F244F0" w:rsidRPr="008216B2" w14:paraId="68D8FA6B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DF6E" w14:textId="717D1A2F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Affect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40B" w14:textId="77777777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17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E8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16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884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E9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D1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33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244F0" w:rsidRPr="008216B2" w14:paraId="3B4FF263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687C" w14:textId="6762624D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ipola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506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BA0" w14:textId="1857CC9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7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26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4C2" w14:textId="7B51AF3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149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C45" w14:textId="07BC1825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93C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584B" w14:textId="55F6EF6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7 </w:t>
            </w:r>
          </w:p>
        </w:tc>
      </w:tr>
      <w:tr w:rsidR="00F244F0" w:rsidRPr="008216B2" w14:paraId="38093382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151A" w14:textId="44620D19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epres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70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960" w14:textId="7D4BF3F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6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35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B35" w14:textId="65DB8D5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6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63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EAA" w14:textId="32C951FD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4B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D855" w14:textId="705B308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7 </w:t>
            </w:r>
          </w:p>
        </w:tc>
      </w:tr>
      <w:tr w:rsidR="00F244F0" w:rsidRPr="008216B2" w14:paraId="660EB265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7EE6" w14:textId="009D4BDB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Neurotic, stress-related and somatoform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BA9" w14:textId="77777777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8C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D1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086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40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3B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4E0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1F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244F0" w:rsidRPr="008216B2" w14:paraId="1CCCDD92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9817" w14:textId="2D73C6E2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nxie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C4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4E0D" w14:textId="756167C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2CE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E24" w14:textId="34D8560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4D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464" w14:textId="6A691EAF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F2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57B" w14:textId="5DCB1F1A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2 </w:t>
            </w:r>
          </w:p>
        </w:tc>
      </w:tr>
      <w:tr w:rsidR="00F244F0" w:rsidRPr="008216B2" w14:paraId="2738166D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24C0" w14:textId="4DA19A07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bsessive compulsive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B2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163E" w14:textId="5475082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CE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4E7" w14:textId="28C5B21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1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EF3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07D" w14:textId="434E80A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79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D23" w14:textId="35AABED8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</w:tr>
      <w:tr w:rsidR="00F244F0" w:rsidRPr="008216B2" w14:paraId="0DA5E17B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AFD" w14:textId="4B9EE049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Stress-related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E4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E08D" w14:textId="72682A13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749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A63" w14:textId="2123114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1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E92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80E" w14:textId="595B1D6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79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1EA" w14:textId="1784946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4 </w:t>
            </w:r>
          </w:p>
        </w:tc>
      </w:tr>
      <w:tr w:rsidR="00F244F0" w:rsidRPr="008216B2" w14:paraId="34939010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6A2D" w14:textId="290F3BAB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28C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99A" w14:textId="543DD090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,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37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DD9" w14:textId="6277176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F4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BEBE" w14:textId="0DC9A443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5F1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D60" w14:textId="0BAF49A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,1 </w:t>
            </w:r>
          </w:p>
        </w:tc>
      </w:tr>
      <w:tr w:rsidR="00F244F0" w:rsidRPr="008216B2" w14:paraId="082F7D20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D36E" w14:textId="4870DF38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associated with physiological disturban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A2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594" w14:textId="5EA93EB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187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B76" w14:textId="1DD700E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A7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7A4" w14:textId="5C49F69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8F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1A4" w14:textId="1C857E1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</w:tr>
      <w:tr w:rsidR="00F244F0" w:rsidRPr="008216B2" w14:paraId="3B70E0BA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512D" w14:textId="2D3047DA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adult personality and behaviou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EA3" w14:textId="77777777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86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BC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DA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04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06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EE8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8D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244F0" w:rsidRPr="008216B2" w14:paraId="431FB223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D93B" w14:textId="30414E3D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Dissocial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4D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1A9" w14:textId="4843B2B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8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584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C0E" w14:textId="682B04D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18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92EC" w14:textId="5564C1EE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38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9EE" w14:textId="1570B8E8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9 </w:t>
            </w:r>
          </w:p>
        </w:tc>
      </w:tr>
      <w:tr w:rsidR="00F244F0" w:rsidRPr="008216B2" w14:paraId="58EF2EC4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EB57" w14:textId="54633E0B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Borderline personality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1B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09D" w14:textId="20724FE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E1A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D4D" w14:textId="5C7056E3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4F3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6D0" w14:textId="5CC239F9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4DA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6660" w14:textId="2236FAC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</w:tr>
      <w:tr w:rsidR="00F244F0" w:rsidRPr="008216B2" w14:paraId="05A0B5EA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004C" w14:textId="7E501B90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Other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085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CD8A" w14:textId="324028D2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8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28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E831" w14:textId="626AC96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7466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34D" w14:textId="35BDF280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,0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E4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D9C" w14:textId="530CF02A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,6 </w:t>
            </w:r>
          </w:p>
        </w:tc>
      </w:tr>
      <w:tr w:rsidR="00F244F0" w:rsidRPr="008216B2" w14:paraId="0BCE29A8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6D48" w14:textId="623E4EE8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Intellectual disabilit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23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BA7" w14:textId="3266690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8F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F26F" w14:textId="1DD80F5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8EB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4F7" w14:textId="04D1D96C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CC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7FC" w14:textId="018EC30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3 </w:t>
            </w:r>
          </w:p>
        </w:tc>
      </w:tr>
      <w:tr w:rsidR="00F244F0" w:rsidRPr="008216B2" w14:paraId="3CEC397E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7F42" w14:textId="0B661431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Disorders of psychological developmen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0EE" w14:textId="77777777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19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944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24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1CE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34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3A9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E35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244F0" w:rsidRPr="008216B2" w14:paraId="3AFCE11B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E726" w14:textId="66216395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utism spectrum disorde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528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133" w14:textId="5CDC9F42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2A2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490" w14:textId="16D69E4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CD3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5E0" w14:textId="42825C3D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97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06F" w14:textId="1E195938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,6 </w:t>
            </w:r>
          </w:p>
        </w:tc>
      </w:tr>
      <w:tr w:rsidR="00F244F0" w:rsidRPr="008216B2" w14:paraId="31BABE18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9409" w14:textId="29F6256B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hood onset emotional and behavioural disorder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7F2" w14:textId="77777777" w:rsidR="00F244F0" w:rsidRPr="008216B2" w:rsidRDefault="00F244F0" w:rsidP="00F244F0">
            <w:pPr>
              <w:ind w:firstLineChars="100" w:firstLine="18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C6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93E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8C4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480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5F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52B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EB90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244F0" w:rsidRPr="008216B2" w14:paraId="7BDA5256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B251" w14:textId="63064EFD" w:rsidR="00F244F0" w:rsidRPr="008216B2" w:rsidRDefault="00F244F0" w:rsidP="00F244F0">
            <w:pPr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ADH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477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C9C" w14:textId="4D8070A4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,5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35F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DEB" w14:textId="536E1F5D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,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202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50F" w14:textId="42B6202E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,2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4497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D50" w14:textId="5FFD660B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,3 </w:t>
            </w:r>
          </w:p>
        </w:tc>
      </w:tr>
      <w:tr w:rsidR="00F244F0" w:rsidRPr="008216B2" w14:paraId="7EEDA894" w14:textId="77777777" w:rsidTr="00F244F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43E72" w14:textId="19320293" w:rsidR="00F244F0" w:rsidRPr="008216B2" w:rsidRDefault="00F244F0" w:rsidP="00F244F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morbid SUD and </w:t>
            </w:r>
            <w:r w:rsidR="004123D2" w:rsidRPr="004123D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mental health disord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861C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BE48" w14:textId="17408BF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,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BADA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3037" w14:textId="22463FA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0,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5A91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22314" w14:textId="7C0490A1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,5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64CD" w14:textId="77777777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CF3A" w14:textId="562D5BB6" w:rsidR="00F244F0" w:rsidRPr="008216B2" w:rsidRDefault="00F244F0" w:rsidP="00F244F0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216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,9 </w:t>
            </w:r>
          </w:p>
        </w:tc>
      </w:tr>
    </w:tbl>
    <w:p w14:paraId="5567A7EA" w14:textId="77777777" w:rsidR="00F244F0" w:rsidRPr="008216B2" w:rsidRDefault="00F244F0" w:rsidP="00322898">
      <w:pPr>
        <w:rPr>
          <w:rFonts w:asciiTheme="minorHAnsi" w:hAnsiTheme="minorHAnsi" w:cstheme="minorHAnsi"/>
        </w:rPr>
      </w:pPr>
    </w:p>
    <w:sectPr w:rsidR="00F244F0" w:rsidRPr="008216B2" w:rsidSect="00412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4E1A"/>
    <w:multiLevelType w:val="hybridMultilevel"/>
    <w:tmpl w:val="27E877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65505"/>
    <w:multiLevelType w:val="hybridMultilevel"/>
    <w:tmpl w:val="0AF0E7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499703">
    <w:abstractNumId w:val="1"/>
  </w:num>
  <w:num w:numId="2" w16cid:durableId="40770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D98"/>
    <w:rsid w:val="00043E77"/>
    <w:rsid w:val="000462ED"/>
    <w:rsid w:val="001C528A"/>
    <w:rsid w:val="001C6FCF"/>
    <w:rsid w:val="00207D98"/>
    <w:rsid w:val="0027171B"/>
    <w:rsid w:val="002E1CE6"/>
    <w:rsid w:val="00322898"/>
    <w:rsid w:val="003919F8"/>
    <w:rsid w:val="003E6B2A"/>
    <w:rsid w:val="00412213"/>
    <w:rsid w:val="004123D2"/>
    <w:rsid w:val="00486C93"/>
    <w:rsid w:val="004B233F"/>
    <w:rsid w:val="004C4954"/>
    <w:rsid w:val="00695CF7"/>
    <w:rsid w:val="007A20D9"/>
    <w:rsid w:val="008216B2"/>
    <w:rsid w:val="00847C22"/>
    <w:rsid w:val="0088579B"/>
    <w:rsid w:val="008B0DCF"/>
    <w:rsid w:val="008B23F3"/>
    <w:rsid w:val="008B5318"/>
    <w:rsid w:val="0092470C"/>
    <w:rsid w:val="00964063"/>
    <w:rsid w:val="00A01C8E"/>
    <w:rsid w:val="00A44A57"/>
    <w:rsid w:val="00AB6D8D"/>
    <w:rsid w:val="00AF0BC6"/>
    <w:rsid w:val="00B8255B"/>
    <w:rsid w:val="00B932FC"/>
    <w:rsid w:val="00B9408F"/>
    <w:rsid w:val="00BF408F"/>
    <w:rsid w:val="00C0665A"/>
    <w:rsid w:val="00C56384"/>
    <w:rsid w:val="00C6385F"/>
    <w:rsid w:val="00CA3002"/>
    <w:rsid w:val="00E83AF1"/>
    <w:rsid w:val="00E90482"/>
    <w:rsid w:val="00EF62F6"/>
    <w:rsid w:val="00F236F2"/>
    <w:rsid w:val="00F244F0"/>
    <w:rsid w:val="00F631FF"/>
    <w:rsid w:val="00FB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2DAC3"/>
  <w15:chartTrackingRefBased/>
  <w15:docId w15:val="{6062B63A-93B2-4EA5-83B9-49DB1FF1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3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B2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B6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D8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D8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6F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665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86C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257</Words>
  <Characters>666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. Stavseth</dc:creator>
  <cp:keywords/>
  <dc:description/>
  <cp:lastModifiedBy>Anne Bukten</cp:lastModifiedBy>
  <cp:revision>14</cp:revision>
  <dcterms:created xsi:type="dcterms:W3CDTF">2023-06-23T08:24:00Z</dcterms:created>
  <dcterms:modified xsi:type="dcterms:W3CDTF">2023-06-30T07:49:00Z</dcterms:modified>
</cp:coreProperties>
</file>